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BCD500" w14:textId="54D45C83" w:rsidR="00B6206B" w:rsidRPr="00BA4509" w:rsidRDefault="00CF6CE6" w:rsidP="00CF6CE6">
      <w:pPr>
        <w:jc w:val="both"/>
        <w:rPr>
          <w:rFonts w:ascii="Arial" w:hAnsi="Arial" w:cs="Arial"/>
          <w:sz w:val="22"/>
          <w:szCs w:val="22"/>
        </w:rPr>
      </w:pPr>
      <w:r w:rsidRPr="00832284">
        <w:rPr>
          <w:rFonts w:ascii="Arial" w:hAnsi="Arial" w:cs="Arial"/>
          <w:sz w:val="22"/>
          <w:szCs w:val="22"/>
        </w:rPr>
        <w:t>Figure S3</w:t>
      </w:r>
      <w:r w:rsidR="00BA4509">
        <w:rPr>
          <w:rFonts w:ascii="Arial" w:hAnsi="Arial" w:cs="Arial"/>
          <w:b/>
          <w:sz w:val="22"/>
          <w:szCs w:val="22"/>
        </w:rPr>
        <w:t>.</w:t>
      </w:r>
      <w:r w:rsidRPr="00076C59">
        <w:rPr>
          <w:rFonts w:ascii="Arial" w:hAnsi="Arial" w:cs="Arial"/>
          <w:sz w:val="22"/>
          <w:szCs w:val="22"/>
        </w:rPr>
        <w:t xml:space="preserve"> </w:t>
      </w:r>
      <w:r w:rsidRPr="00832284">
        <w:rPr>
          <w:rFonts w:ascii="Arial" w:hAnsi="Arial" w:cs="Arial"/>
          <w:sz w:val="22"/>
          <w:szCs w:val="22"/>
        </w:rPr>
        <w:t>Identification of overfitting point in the Bayesian batch Cox analysis.</w:t>
      </w:r>
    </w:p>
    <w:p w14:paraId="4A9600B5" w14:textId="77777777" w:rsidR="00B6206B" w:rsidRPr="00BA4509" w:rsidRDefault="00B6206B" w:rsidP="00CF6CE6">
      <w:pPr>
        <w:jc w:val="both"/>
        <w:rPr>
          <w:rFonts w:ascii="Arial" w:hAnsi="Arial" w:cs="Arial"/>
          <w:sz w:val="22"/>
          <w:szCs w:val="22"/>
        </w:rPr>
      </w:pPr>
    </w:p>
    <w:p w14:paraId="786D388B" w14:textId="2C4412E7" w:rsidR="00CF6CE6" w:rsidRDefault="00CF6CE6" w:rsidP="00CF6CE6">
      <w:pPr>
        <w:jc w:val="both"/>
        <w:rPr>
          <w:rFonts w:ascii="Arial" w:hAnsi="Arial" w:cs="Arial"/>
          <w:sz w:val="22"/>
          <w:szCs w:val="22"/>
        </w:rPr>
      </w:pPr>
      <w:r w:rsidRPr="00076C59">
        <w:rPr>
          <w:rFonts w:ascii="Arial" w:hAnsi="Arial" w:cs="Arial"/>
          <w:sz w:val="22"/>
          <w:szCs w:val="22"/>
        </w:rPr>
        <w:t xml:space="preserve">Graphs illustrating </w:t>
      </w:r>
      <w:r>
        <w:rPr>
          <w:rFonts w:ascii="Arial" w:hAnsi="Arial" w:cs="Arial"/>
          <w:sz w:val="22"/>
          <w:szCs w:val="22"/>
        </w:rPr>
        <w:t xml:space="preserve">the fraction of correctly predicted disease outcome for patients (i.e. those who had an event prior the cut-off time) (prediction time point) over those patients who had either never distant metastasis or developed metastasis after this time point. The top and bottom lines represent the validation and test sets, respectively. The number of covariates used for the prediction is shown on the </w:t>
      </w:r>
      <w:r w:rsidRPr="00832284">
        <w:rPr>
          <w:rFonts w:ascii="Arial" w:hAnsi="Arial" w:cs="Arial"/>
          <w:i/>
          <w:sz w:val="22"/>
          <w:szCs w:val="22"/>
        </w:rPr>
        <w:t>x</w:t>
      </w:r>
      <w:r>
        <w:rPr>
          <w:rFonts w:ascii="Arial" w:hAnsi="Arial" w:cs="Arial"/>
          <w:sz w:val="22"/>
          <w:szCs w:val="22"/>
        </w:rPr>
        <w:t>-axis (</w:t>
      </w:r>
      <w:r w:rsidRPr="00960941">
        <w:rPr>
          <w:rFonts w:ascii="Arial" w:hAnsi="Arial" w:cs="Arial"/>
          <w:i/>
          <w:sz w:val="22"/>
          <w:szCs w:val="22"/>
        </w:rPr>
        <w:t>nr of covs</w:t>
      </w:r>
      <w:bookmarkStart w:id="0" w:name="_GoBack"/>
      <w:bookmarkEnd w:id="0"/>
      <w:r>
        <w:rPr>
          <w:rFonts w:ascii="Arial" w:hAnsi="Arial" w:cs="Arial"/>
          <w:sz w:val="22"/>
          <w:szCs w:val="22"/>
        </w:rPr>
        <w:t>). Iteratively, covariates are removed from the analysis.</w:t>
      </w:r>
    </w:p>
    <w:p w14:paraId="111F317F" w14:textId="77777777" w:rsidR="00CF6CE6" w:rsidRDefault="00CF6CE6" w:rsidP="00CF6CE6">
      <w:pPr>
        <w:jc w:val="both"/>
        <w:rPr>
          <w:rFonts w:ascii="Arial" w:hAnsi="Arial" w:cs="Arial"/>
          <w:sz w:val="22"/>
          <w:szCs w:val="22"/>
        </w:rPr>
      </w:pPr>
    </w:p>
    <w:p w14:paraId="74BA987F" w14:textId="77777777" w:rsidR="00CF6CE6" w:rsidRDefault="00CF6CE6" w:rsidP="00CF6CE6">
      <w:pPr>
        <w:jc w:val="both"/>
        <w:rPr>
          <w:rFonts w:ascii="Arial" w:hAnsi="Arial" w:cs="Arial"/>
          <w:sz w:val="22"/>
          <w:szCs w:val="22"/>
        </w:rPr>
      </w:pPr>
    </w:p>
    <w:p w14:paraId="3579254A" w14:textId="77777777" w:rsidR="00CF6CE6" w:rsidRDefault="00CF6CE6" w:rsidP="00CF6CE6">
      <w:pPr>
        <w:jc w:val="both"/>
        <w:rPr>
          <w:rFonts w:ascii="Arial" w:hAnsi="Arial" w:cs="Arial"/>
          <w:sz w:val="22"/>
          <w:szCs w:val="22"/>
        </w:rPr>
      </w:pPr>
    </w:p>
    <w:p w14:paraId="03986A1E" w14:textId="77777777" w:rsidR="00CF6CE6" w:rsidRDefault="00CF6CE6" w:rsidP="00CF6CE6">
      <w:pPr>
        <w:jc w:val="both"/>
        <w:rPr>
          <w:rFonts w:ascii="Arial" w:hAnsi="Arial" w:cs="Arial"/>
          <w:sz w:val="22"/>
          <w:szCs w:val="22"/>
        </w:rPr>
      </w:pPr>
      <w:r>
        <w:rPr>
          <w:noProof/>
          <w:lang w:val="en-US" w:eastAsia="en-US"/>
        </w:rPr>
        <w:drawing>
          <wp:inline distT="0" distB="0" distL="0" distR="0" wp14:anchorId="6D742FE1" wp14:editId="1D5DC2ED">
            <wp:extent cx="4960620" cy="13569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upplementaryMethods.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60620" cy="1356995"/>
                    </a:xfrm>
                    <a:prstGeom prst="rect">
                      <a:avLst/>
                    </a:prstGeom>
                  </pic:spPr>
                </pic:pic>
              </a:graphicData>
            </a:graphic>
          </wp:inline>
        </w:drawing>
      </w:r>
    </w:p>
    <w:p w14:paraId="092BB966" w14:textId="77777777" w:rsidR="00BF28ED" w:rsidRDefault="00BF28ED"/>
    <w:sectPr w:rsidR="00BF28ED" w:rsidSect="0010144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6CE6"/>
    <w:rsid w:val="00002E38"/>
    <w:rsid w:val="00022B09"/>
    <w:rsid w:val="000633A8"/>
    <w:rsid w:val="000A279A"/>
    <w:rsid w:val="000A56F9"/>
    <w:rsid w:val="00101441"/>
    <w:rsid w:val="001078B7"/>
    <w:rsid w:val="00141837"/>
    <w:rsid w:val="00160CCA"/>
    <w:rsid w:val="001A43E1"/>
    <w:rsid w:val="001B728F"/>
    <w:rsid w:val="001F762F"/>
    <w:rsid w:val="00213D49"/>
    <w:rsid w:val="0023793A"/>
    <w:rsid w:val="00252DD3"/>
    <w:rsid w:val="00261ED7"/>
    <w:rsid w:val="002A3C07"/>
    <w:rsid w:val="002A6B52"/>
    <w:rsid w:val="002B7C17"/>
    <w:rsid w:val="00305315"/>
    <w:rsid w:val="00403B2F"/>
    <w:rsid w:val="00477DAB"/>
    <w:rsid w:val="00497E57"/>
    <w:rsid w:val="004D290A"/>
    <w:rsid w:val="004F6594"/>
    <w:rsid w:val="005C1947"/>
    <w:rsid w:val="005D5039"/>
    <w:rsid w:val="005D6DB5"/>
    <w:rsid w:val="005E45CC"/>
    <w:rsid w:val="005F6434"/>
    <w:rsid w:val="0062743A"/>
    <w:rsid w:val="0064359B"/>
    <w:rsid w:val="00676DA5"/>
    <w:rsid w:val="00690276"/>
    <w:rsid w:val="006A08C4"/>
    <w:rsid w:val="006D5C0F"/>
    <w:rsid w:val="006E495C"/>
    <w:rsid w:val="0070612F"/>
    <w:rsid w:val="00832284"/>
    <w:rsid w:val="00867E65"/>
    <w:rsid w:val="008A1E82"/>
    <w:rsid w:val="008D0FBF"/>
    <w:rsid w:val="008E0DFD"/>
    <w:rsid w:val="008E529C"/>
    <w:rsid w:val="009F7B1E"/>
    <w:rsid w:val="00A00E65"/>
    <w:rsid w:val="00A06A41"/>
    <w:rsid w:val="00A57974"/>
    <w:rsid w:val="00A668A1"/>
    <w:rsid w:val="00AD4E76"/>
    <w:rsid w:val="00B6206B"/>
    <w:rsid w:val="00BA4509"/>
    <w:rsid w:val="00BF28ED"/>
    <w:rsid w:val="00BF495D"/>
    <w:rsid w:val="00C031F2"/>
    <w:rsid w:val="00C634EF"/>
    <w:rsid w:val="00C76BBC"/>
    <w:rsid w:val="00CF6CE6"/>
    <w:rsid w:val="00D0396F"/>
    <w:rsid w:val="00D0595C"/>
    <w:rsid w:val="00D22F83"/>
    <w:rsid w:val="00D76E96"/>
    <w:rsid w:val="00D91BEF"/>
    <w:rsid w:val="00D9448E"/>
    <w:rsid w:val="00DB75D0"/>
    <w:rsid w:val="00DD6CC1"/>
    <w:rsid w:val="00E43631"/>
    <w:rsid w:val="00ED30DC"/>
    <w:rsid w:val="00F60956"/>
    <w:rsid w:val="00FB68CF"/>
    <w:rsid w:val="00FC7C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3EFF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CE6"/>
    <w:pPr>
      <w:suppressAutoHyphens/>
    </w:pPr>
    <w:rPr>
      <w:rFonts w:ascii="Times New Roman" w:eastAsia="Times New Roman" w:hAnsi="Times New Roman" w:cs="Calibri"/>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4509"/>
    <w:rPr>
      <w:rFonts w:ascii="Tahoma" w:hAnsi="Tahoma" w:cs="Tahoma"/>
      <w:sz w:val="16"/>
      <w:szCs w:val="16"/>
    </w:rPr>
  </w:style>
  <w:style w:type="character" w:customStyle="1" w:styleId="BalloonTextChar">
    <w:name w:val="Balloon Text Char"/>
    <w:basedOn w:val="DefaultParagraphFont"/>
    <w:link w:val="BalloonText"/>
    <w:uiPriority w:val="99"/>
    <w:semiHidden/>
    <w:rsid w:val="00BA4509"/>
    <w:rPr>
      <w:rFonts w:ascii="Tahoma" w:eastAsia="Times New Roman" w:hAnsi="Tahoma" w:cs="Tahoma"/>
      <w:sz w:val="16"/>
      <w:szCs w:val="16"/>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CE6"/>
    <w:pPr>
      <w:suppressAutoHyphens/>
    </w:pPr>
    <w:rPr>
      <w:rFonts w:ascii="Times New Roman" w:eastAsia="Times New Roman" w:hAnsi="Times New Roman" w:cs="Calibri"/>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4509"/>
    <w:rPr>
      <w:rFonts w:ascii="Tahoma" w:hAnsi="Tahoma" w:cs="Tahoma"/>
      <w:sz w:val="16"/>
      <w:szCs w:val="16"/>
    </w:rPr>
  </w:style>
  <w:style w:type="character" w:customStyle="1" w:styleId="BalloonTextChar">
    <w:name w:val="Balloon Text Char"/>
    <w:basedOn w:val="DefaultParagraphFont"/>
    <w:link w:val="BalloonText"/>
    <w:uiPriority w:val="99"/>
    <w:semiHidden/>
    <w:rsid w:val="00BA4509"/>
    <w:rPr>
      <w:rFonts w:ascii="Tahoma" w:eastAsia="Times New Roman" w:hAnsi="Tahoma" w:cs="Tahoma"/>
      <w:sz w:val="16"/>
      <w:szCs w:val="16"/>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3</Characters>
  <Application>Microsoft Office Word</Application>
  <DocSecurity>0</DocSecurity>
  <Lines>4</Lines>
  <Paragraphs>1</Paragraphs>
  <ScaleCrop>false</ScaleCrop>
  <Company/>
  <LinksUpToDate>false</LinksUpToDate>
  <CharactersWithSpaces>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innaduraik</cp:lastModifiedBy>
  <cp:revision>4</cp:revision>
  <dcterms:created xsi:type="dcterms:W3CDTF">2017-10-22T13:10:00Z</dcterms:created>
  <dcterms:modified xsi:type="dcterms:W3CDTF">2017-12-02T05:42:00Z</dcterms:modified>
</cp:coreProperties>
</file>